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62" w:type="pct"/>
        <w:tblInd w:w="-28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544"/>
        <w:gridCol w:w="1277"/>
        <w:gridCol w:w="3259"/>
      </w:tblGrid>
      <w:tr w:rsidR="000C4C10" w:rsidRPr="00502945" w14:paraId="1CEEE360" w14:textId="77777777" w:rsidTr="00085EF9">
        <w:trPr>
          <w:trHeight w:val="315"/>
        </w:trPr>
        <w:tc>
          <w:tcPr>
            <w:tcW w:w="5000" w:type="pct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AC380B" w14:textId="77777777" w:rsidR="000C4C10" w:rsidRPr="004F2CB1" w:rsidRDefault="000C4C10" w:rsidP="00085EF9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</w:pP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T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able </w:t>
            </w: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S1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>. A</w:t>
            </w: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ssignment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of metabolite</w:t>
            </w: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s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base on 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H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NMR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spectra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tumor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from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 w:rsidRPr="004F2CB1"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PC</w:t>
            </w:r>
            <w:r w:rsidRPr="004F2CB1"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, PDX </w:t>
            </w:r>
            <w:r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CDX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color w:val="000000"/>
                <w:kern w:val="0"/>
                <w:sz w:val="22"/>
              </w:rPr>
              <w:t>models</w:t>
            </w:r>
          </w:p>
        </w:tc>
      </w:tr>
      <w:tr w:rsidR="000C4C10" w:rsidRPr="00502945" w14:paraId="23F8ED75" w14:textId="77777777" w:rsidTr="00085EF9">
        <w:trPr>
          <w:trHeight w:val="315"/>
        </w:trPr>
        <w:tc>
          <w:tcPr>
            <w:tcW w:w="54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5AA8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95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BAB50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0E20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bbrevation</w:t>
            </w:r>
            <w:proofErr w:type="spellEnd"/>
          </w:p>
        </w:tc>
        <w:tc>
          <w:tcPr>
            <w:tcW w:w="17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AB2D6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D27B49">
              <w:rPr>
                <w:rFonts w:ascii="Palatino Linotype" w:eastAsia="等线" w:hAnsi="Palatino Linotype" w:cs="Arial"/>
                <w:color w:val="000000"/>
                <w:kern w:val="0"/>
                <w:szCs w:val="21"/>
              </w:rPr>
              <w:t>Chemical shift</w:t>
            </w:r>
            <w:r w:rsidRPr="00D27B49">
              <w:rPr>
                <w:rFonts w:ascii="Palatino Linotype" w:eastAsia="等线" w:hAnsi="Palatino Linotype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0C4C10" w:rsidRPr="00502945" w14:paraId="1D96FEDE" w14:textId="77777777" w:rsidTr="00085EF9">
        <w:trPr>
          <w:trHeight w:val="284"/>
        </w:trPr>
        <w:tc>
          <w:tcPr>
            <w:tcW w:w="5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A67B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5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29928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-Methylhistidine</w:t>
            </w:r>
          </w:p>
        </w:tc>
        <w:tc>
          <w:tcPr>
            <w:tcW w:w="7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FD9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-MH</w:t>
            </w:r>
          </w:p>
        </w:tc>
        <w:tc>
          <w:tcPr>
            <w:tcW w:w="179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9C4F3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.69s</w:t>
            </w:r>
          </w:p>
        </w:tc>
      </w:tr>
      <w:tr w:rsidR="000C4C10" w:rsidRPr="00502945" w14:paraId="193D8A2A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4BC4BF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06BBEB6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-Deoxyurid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24179C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DU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4E967B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95d;7.87d</w:t>
            </w:r>
          </w:p>
        </w:tc>
      </w:tr>
      <w:tr w:rsidR="000C4C10" w:rsidRPr="00502945" w14:paraId="188E70E7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8EA323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B945FD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-Hydroxybutyr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62D6D0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-HB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17BBBEA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90t;1.70m</w:t>
            </w:r>
          </w:p>
        </w:tc>
      </w:tr>
      <w:tr w:rsidR="000C4C10" w:rsidRPr="00502945" w14:paraId="562A8B8D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B8E0C0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03707F0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-Hydroxybutyr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DC4F2A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-HB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79DA75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20d;2.31dd;4.16m</w:t>
            </w:r>
          </w:p>
        </w:tc>
      </w:tr>
      <w:tr w:rsidR="000C4C10" w:rsidRPr="00502945" w14:paraId="3F4B6680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938883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8CED10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-Methylcytid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13660C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E2B543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.69d</w:t>
            </w:r>
          </w:p>
        </w:tc>
      </w:tr>
      <w:tr w:rsidR="000C4C10" w:rsidRPr="00502945" w14:paraId="7B216456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AA81B2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2E25D10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cet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BCFCB2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6DB2B04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92s</w:t>
            </w:r>
          </w:p>
        </w:tc>
      </w:tr>
      <w:tr w:rsidR="000C4C10" w:rsidRPr="00502945" w14:paraId="06522B28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B1341A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3CC9D09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en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553606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0AA5664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11s;8.12s</w:t>
            </w:r>
          </w:p>
        </w:tc>
      </w:tr>
      <w:tr w:rsidR="000C4C10" w:rsidRPr="00502945" w14:paraId="3DF67DAA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94E643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6F666A4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708857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e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CF494A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29dd;4.44dd;6.11d;8.37s</w:t>
            </w:r>
          </w:p>
        </w:tc>
      </w:tr>
      <w:tr w:rsidR="000C4C10" w:rsidRPr="00502945" w14:paraId="0EEC4C84" w14:textId="77777777" w:rsidTr="00085EF9">
        <w:trPr>
          <w:trHeight w:val="284"/>
        </w:trPr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3FBDC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5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C61093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enosine 3',5'-diphosphate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AA344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AP</w:t>
            </w:r>
          </w:p>
        </w:tc>
        <w:tc>
          <w:tcPr>
            <w:tcW w:w="179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9A375D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59s</w:t>
            </w:r>
          </w:p>
        </w:tc>
      </w:tr>
      <w:tr w:rsidR="000C4C10" w:rsidRPr="00502945" w14:paraId="68AA712E" w14:textId="77777777" w:rsidTr="00085EF9">
        <w:trPr>
          <w:trHeight w:val="284"/>
        </w:trPr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4024C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5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9CF519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enosine diphosphate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7AC8C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P</w:t>
            </w:r>
          </w:p>
        </w:tc>
        <w:tc>
          <w:tcPr>
            <w:tcW w:w="179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7564D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55s</w:t>
            </w:r>
          </w:p>
        </w:tc>
      </w:tr>
      <w:tr w:rsidR="000C4C10" w:rsidRPr="00502945" w14:paraId="7CA7ABE6" w14:textId="77777777" w:rsidTr="00085EF9">
        <w:trPr>
          <w:trHeight w:val="284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4F32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5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B24D7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enosine monophosphate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347D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MP</w:t>
            </w:r>
          </w:p>
        </w:tc>
        <w:tc>
          <w:tcPr>
            <w:tcW w:w="179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BF6F87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52d;6.15d;8.27s;8.61s</w:t>
            </w:r>
          </w:p>
        </w:tc>
      </w:tr>
      <w:tr w:rsidR="000C4C10" w:rsidRPr="00502945" w14:paraId="5C0ECC82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77A845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233420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denosine triphosph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37943F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TP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1E31156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53s</w:t>
            </w:r>
          </w:p>
        </w:tc>
      </w:tr>
      <w:tr w:rsidR="000C4C10" w:rsidRPr="00502945" w14:paraId="3F798A40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EC88AF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2E88FE1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88FE6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1A941F1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48d</w:t>
            </w:r>
          </w:p>
        </w:tc>
      </w:tr>
      <w:tr w:rsidR="000C4C10" w:rsidRPr="00502945" w14:paraId="41ACFE78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4B98B5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D24985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FF56A3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4F7CE2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88d;2.95dd;3.99dd</w:t>
            </w:r>
          </w:p>
        </w:tc>
      </w:tr>
      <w:tr w:rsidR="000C4C10" w:rsidRPr="00502945" w14:paraId="70DE89F0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4AB19F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30EC59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spart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8BEC43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97A38B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70dd;2.81dd;3.94dd</w:t>
            </w:r>
          </w:p>
        </w:tc>
      </w:tr>
      <w:tr w:rsidR="000C4C10" w:rsidRPr="00502945" w14:paraId="5F6648C5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45EA4A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DDEE32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Beta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ABCEBC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Bet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CAE8D0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91s</w:t>
            </w:r>
          </w:p>
        </w:tc>
      </w:tr>
      <w:tr w:rsidR="000C4C10" w:rsidRPr="00502945" w14:paraId="7DA21E2C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202A2F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6A3342D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hol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B98DD7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2742AF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72m</w:t>
            </w:r>
          </w:p>
        </w:tc>
      </w:tr>
      <w:tr w:rsidR="000C4C10" w:rsidRPr="00502945" w14:paraId="034D7B42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F6C7E4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1034A8F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hol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F437A7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6ABD82B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21s</w:t>
            </w:r>
          </w:p>
        </w:tc>
      </w:tr>
      <w:tr w:rsidR="000C4C10" w:rsidRPr="00502945" w14:paraId="03613B1A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E7E4A5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DF71B1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itr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BD71B4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63DFEB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53d;2.67d</w:t>
            </w:r>
          </w:p>
        </w:tc>
      </w:tr>
      <w:tr w:rsidR="000C4C10" w:rsidRPr="00502945" w14:paraId="426FC656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42503A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B09E1C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reat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5276D6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49CE7A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04d;3.93s</w:t>
            </w:r>
          </w:p>
        </w:tc>
      </w:tr>
      <w:tr w:rsidR="000C4C10" w:rsidRPr="00502945" w14:paraId="565C7A8C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518B4F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2FE3853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ytid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67AFAE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yd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6F955C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87d;7.81d</w:t>
            </w:r>
          </w:p>
        </w:tc>
      </w:tr>
      <w:tr w:rsidR="000C4C10" w:rsidRPr="00502945" w14:paraId="3B5B9C0E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4D6432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1ADBC18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Dimethylam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B9D44D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DMA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B67E22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76s</w:t>
            </w:r>
          </w:p>
        </w:tc>
      </w:tr>
      <w:tr w:rsidR="000C4C10" w:rsidRPr="00502945" w14:paraId="66DE06BB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47E8D2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5FA7A6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thanol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53745D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th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4803E2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19t</w:t>
            </w:r>
          </w:p>
        </w:tc>
      </w:tr>
      <w:tr w:rsidR="000C4C10" w:rsidRPr="00502945" w14:paraId="66C159E0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EB5319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383C38C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thanolam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95B431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D28F16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15t;3.86t</w:t>
            </w:r>
          </w:p>
        </w:tc>
      </w:tr>
      <w:tr w:rsidR="000C4C10" w:rsidRPr="00502945" w14:paraId="43E9EF6A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2A1CA5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33DBDE3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4E7EA4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For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014400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46s</w:t>
            </w:r>
          </w:p>
        </w:tc>
      </w:tr>
      <w:tr w:rsidR="000C4C10" w:rsidRPr="00502945" w14:paraId="3678E7DC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092944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124FD27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Fumar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B4A1B8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Fum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050F493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52s</w:t>
            </w:r>
          </w:p>
        </w:tc>
      </w:tr>
      <w:tr w:rsidR="000C4C10" w:rsidRPr="00502945" w14:paraId="4153F21E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5763C47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2973F93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utam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12CAED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0A3C2B4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07m;2.1m;2.35m;3.78t</w:t>
            </w:r>
          </w:p>
        </w:tc>
      </w:tr>
      <w:tr w:rsidR="000C4C10" w:rsidRPr="00502945" w14:paraId="3AD933CC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C7C47C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6D9B5A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91B32F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n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37E2EE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14m;2.45m</w:t>
            </w:r>
          </w:p>
        </w:tc>
      </w:tr>
      <w:tr w:rsidR="000C4C10" w:rsidRPr="00502945" w14:paraId="7A36E9B7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9A4EC9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0714D0F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4A08BF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SH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E26311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56m;2.99m</w:t>
            </w:r>
          </w:p>
        </w:tc>
      </w:tr>
      <w:tr w:rsidR="000C4C10" w:rsidRPr="00502945" w14:paraId="20EBA933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7B11CE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0AF64E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ycerol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3BF8DB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16ADB45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56dd;3.66dd</w:t>
            </w:r>
          </w:p>
        </w:tc>
      </w:tr>
      <w:tr w:rsidR="000C4C10" w:rsidRPr="00502945" w14:paraId="1265D725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BC6C33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633C364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7FC049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PC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A48B57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24s;3.68m;4.33m</w:t>
            </w:r>
          </w:p>
        </w:tc>
      </w:tr>
      <w:tr w:rsidR="000C4C10" w:rsidRPr="00502945" w14:paraId="276F81A0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7FB5C2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310B9A2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5260E1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FF7FB4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57s</w:t>
            </w:r>
          </w:p>
        </w:tc>
      </w:tr>
      <w:tr w:rsidR="000C4C10" w:rsidRPr="00502945" w14:paraId="73A10471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BCC9EC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3F344D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uanidoacetat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6A4567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995671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8s</w:t>
            </w:r>
          </w:p>
        </w:tc>
      </w:tr>
      <w:tr w:rsidR="000C4C10" w:rsidRPr="00502945" w14:paraId="4D81D619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33465A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0C2C823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28C944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06217B3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.09s;7.93s</w:t>
            </w:r>
          </w:p>
        </w:tc>
      </w:tr>
      <w:tr w:rsidR="000C4C10" w:rsidRPr="00502945" w14:paraId="5035A04A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8FF53B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63C42F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oxanth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0E0E3C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X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1E8E328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2s;8.22s</w:t>
            </w:r>
          </w:p>
        </w:tc>
      </w:tr>
      <w:tr w:rsidR="000C4C10" w:rsidRPr="00502945" w14:paraId="7FBCE69A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4530DA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13F802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nos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C254D9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no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E1F3EE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26dd;6.08;8.24s;8.34s</w:t>
            </w:r>
          </w:p>
        </w:tc>
      </w:tr>
      <w:tr w:rsidR="000C4C10" w:rsidRPr="00502945" w14:paraId="4566E7B8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CE7951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2B50340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EE9D19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B1AFCF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07d</w:t>
            </w:r>
          </w:p>
        </w:tc>
      </w:tr>
      <w:tr w:rsidR="000C4C10" w:rsidRPr="00502945" w14:paraId="4698FC4F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D457D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83A65F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3676C1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1A94A6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94t;1.01d;1.26m</w:t>
            </w:r>
          </w:p>
        </w:tc>
      </w:tr>
      <w:tr w:rsidR="000C4C10" w:rsidRPr="00502945" w14:paraId="19A2EFD7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6142BD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EE248A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A09B9A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ac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2253D0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33d;4.11d</w:t>
            </w:r>
          </w:p>
        </w:tc>
      </w:tr>
      <w:tr w:rsidR="000C4C10" w:rsidRPr="00502945" w14:paraId="2C4ED1DC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AD7CAD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95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38E969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3406E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eu</w:t>
            </w:r>
          </w:p>
        </w:tc>
        <w:tc>
          <w:tcPr>
            <w:tcW w:w="179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6FABDC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96t;1.7m</w:t>
            </w:r>
          </w:p>
        </w:tc>
      </w:tr>
      <w:tr w:rsidR="000C4C10" w:rsidRPr="00502945" w14:paraId="2894D966" w14:textId="77777777" w:rsidTr="00085EF9">
        <w:trPr>
          <w:trHeight w:val="284"/>
        </w:trPr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D5AD9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5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E71CE2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ysine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FD920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179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0D78EF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48m;1.73m;1.92m;3.03m;3.76m</w:t>
            </w:r>
          </w:p>
        </w:tc>
      </w:tr>
      <w:tr w:rsidR="000C4C10" w:rsidRPr="00502945" w14:paraId="69C35905" w14:textId="77777777" w:rsidTr="00085EF9">
        <w:trPr>
          <w:trHeight w:val="284"/>
        </w:trPr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64E9F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95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7035E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late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1510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l</w:t>
            </w:r>
          </w:p>
        </w:tc>
        <w:tc>
          <w:tcPr>
            <w:tcW w:w="179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1DB55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31dd</w:t>
            </w:r>
          </w:p>
        </w:tc>
      </w:tr>
      <w:tr w:rsidR="000C4C10" w:rsidRPr="00502945" w14:paraId="017FC712" w14:textId="77777777" w:rsidTr="00085EF9">
        <w:trPr>
          <w:trHeight w:val="284"/>
        </w:trPr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B036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5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FEB0E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lonate</w:t>
            </w:r>
          </w:p>
        </w:tc>
        <w:tc>
          <w:tcPr>
            <w:tcW w:w="70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48A7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79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D1ED0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12s</w:t>
            </w:r>
          </w:p>
        </w:tc>
      </w:tr>
      <w:tr w:rsidR="000C4C10" w:rsidRPr="00502945" w14:paraId="49DD5A9D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E04AB9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3438C17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061C06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11E7E3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14s;2.65t</w:t>
            </w:r>
          </w:p>
        </w:tc>
      </w:tr>
      <w:tr w:rsidR="000C4C10" w:rsidRPr="00502945" w14:paraId="0317CC22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BEA19E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6EF120E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Methyl </w:t>
            </w: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387A07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IB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5240D1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18d</w:t>
            </w:r>
          </w:p>
        </w:tc>
      </w:tr>
      <w:tr w:rsidR="000C4C10" w:rsidRPr="00502945" w14:paraId="03BB0C12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42FEE9A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8557E9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ethylam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2E61AB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09B5FE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60s</w:t>
            </w:r>
          </w:p>
        </w:tc>
      </w:tr>
      <w:tr w:rsidR="000C4C10" w:rsidRPr="00502945" w14:paraId="27BEF1FF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9CAB84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310C35F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ethylmalon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C7E103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B416B5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22d</w:t>
            </w:r>
          </w:p>
        </w:tc>
      </w:tr>
      <w:tr w:rsidR="000C4C10" w:rsidRPr="00502945" w14:paraId="50DF9AD3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35688D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09CDA68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yo-inositol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17B83B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6A79773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29t;3.54dd;3.62t;4.07t</w:t>
            </w:r>
          </w:p>
        </w:tc>
      </w:tr>
      <w:tr w:rsidR="000C4C10" w:rsidRPr="00502945" w14:paraId="218B0283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D4377A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10531EB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,N</w:t>
            </w:r>
            <w:proofErr w:type="gramEnd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Dimethylglyc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FCCFC8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DMG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601E3B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92s</w:t>
            </w:r>
          </w:p>
        </w:tc>
      </w:tr>
      <w:tr w:rsidR="000C4C10" w:rsidRPr="00502945" w14:paraId="649121C3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6CEC132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37A8E9B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icotinamid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61BAE4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EF9E9F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.60dd;8.72dd;8.94d</w:t>
            </w:r>
          </w:p>
        </w:tc>
      </w:tr>
      <w:tr w:rsidR="000C4C10" w:rsidRPr="00502945" w14:paraId="4117630C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EC913C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30970C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icotinamide adenine dinucleotid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C38127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AD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1E29B52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37m;4.42m;4.49m;4.51m;6.04d;6.09d;6.12d;8.14d;8.43s;8.83d;</w:t>
            </w:r>
          </w:p>
        </w:tc>
      </w:tr>
      <w:tr w:rsidR="000C4C10" w:rsidRPr="00130BEA" w14:paraId="48CD3AC9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93FA0F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90E38BB" w14:textId="77777777" w:rsidR="000C4C10" w:rsidRPr="00B8696F" w:rsidRDefault="000C4C10" w:rsidP="00085EF9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ethylnicotinamid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1A34F7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NA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12BCFB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49s;8.91d;8.98d;</w:t>
            </w:r>
          </w:p>
        </w:tc>
      </w:tr>
      <w:tr w:rsidR="000C4C10" w:rsidRPr="00502945" w14:paraId="6AE34E59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455028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C4F59F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antothen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B3A95B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an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18F8B6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87s;0.91s</w:t>
            </w:r>
          </w:p>
        </w:tc>
      </w:tr>
      <w:tr w:rsidR="000C4C10" w:rsidRPr="00502945" w14:paraId="5989E987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D41901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74086A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17ADAD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12AFF1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00m;7.33d;7.38t;7.43m</w:t>
            </w:r>
          </w:p>
        </w:tc>
      </w:tr>
      <w:tr w:rsidR="000C4C10" w:rsidRPr="00502945" w14:paraId="755D4CB6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AD0D2C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83239D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hosphochol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9E1AD0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01B7705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22s;4.18m</w:t>
            </w:r>
          </w:p>
        </w:tc>
      </w:tr>
      <w:tr w:rsidR="000C4C10" w:rsidRPr="00502945" w14:paraId="657AF463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1754C82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2A9019A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yruv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535C59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2AE9C6C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39s</w:t>
            </w:r>
          </w:p>
        </w:tc>
      </w:tr>
      <w:tr w:rsidR="000C4C10" w:rsidRPr="00502945" w14:paraId="677C816F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8FE7A1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159EB56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Quino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4A2CDC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Qu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4BBE63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81s</w:t>
            </w:r>
          </w:p>
        </w:tc>
      </w:tr>
      <w:tr w:rsidR="000C4C10" w:rsidRPr="00502945" w14:paraId="776865EE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E7E600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137E60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arcos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8809EC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ar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19589C1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74s</w:t>
            </w:r>
          </w:p>
        </w:tc>
      </w:tr>
      <w:tr w:rsidR="000C4C10" w:rsidRPr="00502945" w14:paraId="4CEB545E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B1B644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64E2EBB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phignosin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079589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A4890E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52dd;5.56dd;5.74dd</w:t>
            </w:r>
          </w:p>
        </w:tc>
      </w:tr>
      <w:tr w:rsidR="000C4C10" w:rsidRPr="00502945" w14:paraId="1E358AD7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B10766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19A7E7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uccin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EF1A42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7733EDC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41s</w:t>
            </w:r>
          </w:p>
        </w:tc>
      </w:tr>
      <w:tr w:rsidR="000C4C10" w:rsidRPr="00502945" w14:paraId="70DDEFA3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71C1FB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5CF97F8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aur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A9D516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au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048B89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27t;3.43t</w:t>
            </w:r>
          </w:p>
        </w:tc>
      </w:tr>
      <w:tr w:rsidR="000C4C10" w:rsidRPr="00502945" w14:paraId="26CFB97B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D3F334F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CA0112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3BFBD0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DC3423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.28m;7.53d;7.74d</w:t>
            </w:r>
          </w:p>
        </w:tc>
      </w:tr>
      <w:tr w:rsidR="000C4C10" w:rsidRPr="00502945" w14:paraId="18DB69AC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A0B6F7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3BEE7A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yros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DCA45A3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3DE792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91d;7.20d</w:t>
            </w:r>
          </w:p>
        </w:tc>
      </w:tr>
      <w:tr w:rsidR="000C4C10" w:rsidRPr="00502945" w14:paraId="359508CA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471B96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09E2C76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racil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C07FD6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ra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39921DF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80d;7.55d</w:t>
            </w:r>
          </w:p>
        </w:tc>
      </w:tr>
      <w:tr w:rsidR="000C4C10" w:rsidRPr="00502945" w14:paraId="0524D67D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317F08B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17E64C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rid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8ED937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d</w:t>
            </w:r>
            <w:proofErr w:type="spellEnd"/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6D3E2BD7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24t;4.36t;5.91d;5.93d;7.89d</w:t>
            </w:r>
          </w:p>
        </w:tc>
      </w:tr>
      <w:tr w:rsidR="000C4C10" w:rsidRPr="00502945" w14:paraId="556F40F3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14524CA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04A1601C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ridine diphosphate gluco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DF0B61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UDG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56855DE0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61dd;5.97m;7.96d</w:t>
            </w:r>
          </w:p>
        </w:tc>
      </w:tr>
      <w:tr w:rsidR="000C4C10" w:rsidRPr="00502945" w14:paraId="27F21E05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281B9DAB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467C787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0267B25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4F4F155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99d;1.05d;2.28m</w:t>
            </w:r>
          </w:p>
        </w:tc>
      </w:tr>
      <w:tr w:rsidR="000C4C10" w:rsidRPr="00502945" w14:paraId="4F93E562" w14:textId="77777777" w:rsidTr="00085EF9">
        <w:trPr>
          <w:trHeight w:val="284"/>
        </w:trPr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0E766BE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953" w:type="pct"/>
            <w:shd w:val="clear" w:color="auto" w:fill="auto"/>
            <w:vAlign w:val="center"/>
            <w:hideMark/>
          </w:tcPr>
          <w:p w14:paraId="701543D8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Xanthin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AD89CA4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Xan</w:t>
            </w:r>
          </w:p>
        </w:tc>
        <w:tc>
          <w:tcPr>
            <w:tcW w:w="1796" w:type="pct"/>
            <w:shd w:val="clear" w:color="auto" w:fill="auto"/>
            <w:vAlign w:val="center"/>
            <w:hideMark/>
          </w:tcPr>
          <w:p w14:paraId="62FE446D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.91s</w:t>
            </w:r>
          </w:p>
        </w:tc>
      </w:tr>
      <w:tr w:rsidR="000C4C10" w:rsidRPr="00502945" w14:paraId="7314F94C" w14:textId="77777777" w:rsidTr="00085EF9">
        <w:trPr>
          <w:trHeight w:val="284"/>
        </w:trPr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D3CDF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5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39290F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α-Glucose</w:t>
            </w:r>
          </w:p>
        </w:tc>
        <w:tc>
          <w:tcPr>
            <w:tcW w:w="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05222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α-</w:t>
            </w: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7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EBCC9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74m;3.84m;</w:t>
            </w:r>
          </w:p>
        </w:tc>
      </w:tr>
      <w:tr w:rsidR="000C4C10" w:rsidRPr="00502945" w14:paraId="5CAF483D" w14:textId="77777777" w:rsidTr="00085EF9">
        <w:trPr>
          <w:trHeight w:val="284"/>
        </w:trPr>
        <w:tc>
          <w:tcPr>
            <w:tcW w:w="54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CD239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95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0980B1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β-Glucose</w:t>
            </w:r>
          </w:p>
        </w:tc>
        <w:tc>
          <w:tcPr>
            <w:tcW w:w="7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AD1AE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β-</w:t>
            </w:r>
            <w:proofErr w:type="spellStart"/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179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ACFB6" w14:textId="77777777" w:rsidR="000C4C10" w:rsidRPr="00B8696F" w:rsidRDefault="000C4C10" w:rsidP="00085EF9">
            <w:pPr>
              <w:widowControl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8696F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47dd;</w:t>
            </w:r>
          </w:p>
        </w:tc>
      </w:tr>
    </w:tbl>
    <w:p w14:paraId="4B73452B" w14:textId="77777777" w:rsidR="000C4C10" w:rsidRDefault="000C4C10" w:rsidP="000C4C10">
      <w:pPr>
        <w:rPr>
          <w:rFonts w:ascii="Palatino Linotype" w:hAnsi="Palatino Linotype" w:cs="Times New Roman"/>
          <w:szCs w:val="21"/>
        </w:rPr>
      </w:pPr>
      <w:proofErr w:type="gramStart"/>
      <w:r w:rsidRPr="00D27B49">
        <w:rPr>
          <w:rFonts w:ascii="Palatino Linotype" w:hAnsi="Palatino Linotype"/>
          <w:szCs w:val="21"/>
          <w:vertAlign w:val="superscript"/>
        </w:rPr>
        <w:t xml:space="preserve">* </w:t>
      </w:r>
      <w:r w:rsidRPr="00D27B49">
        <w:rPr>
          <w:rFonts w:ascii="Palatino Linotype" w:hAnsi="Palatino Linotype" w:cs="Times New Roman"/>
          <w:szCs w:val="21"/>
        </w:rPr>
        <w:t>:</w:t>
      </w:r>
      <w:proofErr w:type="gramEnd"/>
      <w:r w:rsidRPr="00D27B49">
        <w:rPr>
          <w:rFonts w:ascii="Palatino Linotype" w:hAnsi="Palatino Linotype" w:cs="Times New Roman"/>
          <w:szCs w:val="21"/>
        </w:rPr>
        <w:t xml:space="preserve"> s, single peak; d, double peak; dd: dual double peak; t, triple peak; m, multiple; </w:t>
      </w:r>
      <w:proofErr w:type="spellStart"/>
      <w:r w:rsidRPr="00D27B49">
        <w:rPr>
          <w:rFonts w:ascii="Palatino Linotype" w:hAnsi="Palatino Linotype" w:cs="Times New Roman"/>
          <w:szCs w:val="21"/>
        </w:rPr>
        <w:t>br</w:t>
      </w:r>
      <w:proofErr w:type="spellEnd"/>
      <w:r w:rsidRPr="00D27B49">
        <w:rPr>
          <w:rFonts w:ascii="Palatino Linotype" w:hAnsi="Palatino Linotype" w:cs="Times New Roman"/>
          <w:szCs w:val="21"/>
        </w:rPr>
        <w:t>, broad peak</w:t>
      </w:r>
    </w:p>
    <w:p w14:paraId="7E6ACA72" w14:textId="77777777" w:rsidR="00A632DF" w:rsidRPr="000C4C10" w:rsidRDefault="00A632DF"/>
    <w:sectPr w:rsidR="00A632DF" w:rsidRPr="000C4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C029B" w14:textId="77777777" w:rsidR="005B7626" w:rsidRDefault="005B7626" w:rsidP="000C4C10">
      <w:r>
        <w:separator/>
      </w:r>
    </w:p>
  </w:endnote>
  <w:endnote w:type="continuationSeparator" w:id="0">
    <w:p w14:paraId="5A378941" w14:textId="77777777" w:rsidR="005B7626" w:rsidRDefault="005B7626" w:rsidP="000C4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DDCD3" w14:textId="77777777" w:rsidR="005B7626" w:rsidRDefault="005B7626" w:rsidP="000C4C10">
      <w:r>
        <w:separator/>
      </w:r>
    </w:p>
  </w:footnote>
  <w:footnote w:type="continuationSeparator" w:id="0">
    <w:p w14:paraId="61C3502B" w14:textId="77777777" w:rsidR="005B7626" w:rsidRDefault="005B7626" w:rsidP="000C4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8D1"/>
    <w:rsid w:val="000C4C10"/>
    <w:rsid w:val="005B7626"/>
    <w:rsid w:val="00A632DF"/>
    <w:rsid w:val="00E4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6D6B4DC-A839-4C65-947D-CC3AC377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C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2</dc:creator>
  <cp:keywords/>
  <dc:description/>
  <cp:lastModifiedBy>4122</cp:lastModifiedBy>
  <cp:revision>2</cp:revision>
  <dcterms:created xsi:type="dcterms:W3CDTF">2022-09-15T11:34:00Z</dcterms:created>
  <dcterms:modified xsi:type="dcterms:W3CDTF">2022-09-15T11:34:00Z</dcterms:modified>
</cp:coreProperties>
</file>